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3</w:t>
      </w:r>
      <w:r>
        <w:rPr>
          <w:rFonts w:cs="Times New Roman" w:ascii="Times New Roman" w:hAnsi="Times New Roman"/>
          <w:b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lang w:val="en-US" w:eastAsia="en-US"/>
        </w:rPr>
        <w:t>Table</w:t>
      </w:r>
      <w:r>
        <w:rPr>
          <w:rFonts w:cs="Times New Roman" w:ascii="Times New Roman" w:hAnsi="Times New Roman"/>
          <w:b/>
        </w:rPr>
        <w:t xml:space="preserve">. Summary of the carboxyl/cholin esterases genes in </w:t>
      </w:r>
      <w:r>
        <w:rPr>
          <w:rFonts w:cs="Times New Roman" w:ascii="Times New Roman" w:hAnsi="Times New Roman"/>
          <w:b/>
          <w:i/>
          <w:szCs w:val="21"/>
        </w:rPr>
        <w:t>Anopheles sinensis</w:t>
      </w:r>
      <w:r>
        <w:rPr>
          <w:rFonts w:cs="Times New Roman" w:ascii="Times New Roman" w:hAnsi="Times New Roman"/>
          <w:b/>
          <w:szCs w:val="21"/>
        </w:rPr>
        <w:t>.</w:t>
      </w:r>
    </w:p>
    <w:tbl>
      <w:tblPr>
        <w:tblW w:w="11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480"/>
        <w:gridCol w:w="1520"/>
        <w:gridCol w:w="3000"/>
        <w:gridCol w:w="1218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mber</w:t>
            </w:r>
          </w:p>
        </w:tc>
        <w:tc>
          <w:tcPr>
            <w:tcW w:w="4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 (length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CBI_ID</w:t>
            </w:r>
          </w:p>
        </w:tc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lassificatio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ranscript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4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7.55.protein(541)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0589</w:t>
            </w:r>
          </w:p>
        </w:tc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7.56.protein(535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059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78.51.protein(566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876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977.32.protein(574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413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8.275.protein(527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109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236.55.protein(557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09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8.271.protein(104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108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8.273.protein(99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109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236.54.protein(469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09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8.277.protein(582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109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236.52.protein(554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09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8.276.protein(606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109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6.135.protein(580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041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8.274.protein(549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109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8.272.protein(445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109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236.53.protein(1725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096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8.270.protein(418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108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6.138.protein(587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042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8.310.protein(595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112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236.56.protein(556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609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78.50.protein(562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8766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6.137.protein(587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042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49.274.protein(1656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875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49.273.protein(567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875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49.38.protein(586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852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49.39.protein(594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852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49.41.protein(580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852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970.90.protein(203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364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49.40.protein(570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852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18.9.protein(512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KH4532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86859.1.protein(144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47.15.protein(522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084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47.2.protein(510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0837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747.16.protein(612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0849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944.9.protein(625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KH45324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37.32.protein(553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7223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38.52.protein(1293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728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38.51.protein(552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728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37.31.protein(601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722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49.312.protein(641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4879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80.150.protein(646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8925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643.3.protein(361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831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 C-term fragment</w:t>
            </w:r>
          </w:p>
        </w:tc>
        <w:tc>
          <w:tcPr>
            <w:tcW w:w="121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  <w:cantSplit w:val="true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</w:rPr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2126.2.protein(385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5326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J N-term fragment</w:t>
            </w:r>
          </w:p>
        </w:tc>
        <w:tc>
          <w:tcPr>
            <w:tcW w:w="12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536.9.protein(351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 fragment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2630.1.protein(178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534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4929.1.protein(75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565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5.402.protein(931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0048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126.40.protein(859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3170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2630.3.protein(1375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5342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4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5570.17.protein(638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38131</w:t>
            </w:r>
          </w:p>
        </w:tc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ndetected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4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f7180000696057.75.protein(900)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FB50608</w:t>
            </w:r>
          </w:p>
        </w:tc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tecte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GB" w:eastAsia="en-US" w:bidi="ar-SA"/>
    </w:rPr>
  </w:style>
  <w:style w:type="character" w:styleId="Style14">
    <w:name w:val="默认段落字体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6T01:54:00Z</dcterms:created>
  <dc:creator>zhoudan</dc:creator>
  <dc:description/>
  <cp:keywords/>
  <dc:language>en-US</dc:language>
  <cp:lastModifiedBy>zhoudan</cp:lastModifiedBy>
  <dcterms:modified xsi:type="dcterms:W3CDTF">2015-11-07T15:20:00Z</dcterms:modified>
  <cp:revision>5</cp:revision>
  <dc:subject/>
  <dc:title>Table S1 Summary of the cytochrome P450 genes in An</dc:title>
</cp:coreProperties>
</file>